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27"/>
        <w:gridCol w:w="1224"/>
        <w:gridCol w:w="1224"/>
        <w:gridCol w:w="1224"/>
        <w:gridCol w:w="1224"/>
        <w:gridCol w:w="1537"/>
      </w:tblGrid>
      <w:tr w:rsidR="0070334C" w:rsidRPr="0070334C" w:rsidTr="0070334C">
        <w:tc>
          <w:tcPr>
            <w:tcW w:w="8460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EB5F6C" w:rsidRDefault="0070334C" w:rsidP="007033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4"/>
              </w:rPr>
            </w:pPr>
            <w:r w:rsidRPr="0070334C">
              <w:rPr>
                <w:rFonts w:cstheme="minorHAnsi"/>
                <w:b/>
                <w:szCs w:val="24"/>
              </w:rPr>
              <w:t xml:space="preserve">S4 Table. </w:t>
            </w:r>
            <w:r w:rsidR="00A241F3">
              <w:rPr>
                <w:rFonts w:cstheme="minorHAnsi"/>
                <w:b/>
                <w:szCs w:val="24"/>
              </w:rPr>
              <w:t>Average c</w:t>
            </w:r>
            <w:r w:rsidR="00EB5F6C">
              <w:rPr>
                <w:rFonts w:cstheme="minorHAnsi"/>
                <w:b/>
                <w:szCs w:val="24"/>
              </w:rPr>
              <w:t>orrelations between eye parameters</w:t>
            </w:r>
            <w:bookmarkStart w:id="0" w:name="_GoBack"/>
            <w:bookmarkEnd w:id="0"/>
            <w:r w:rsidR="00E0282C">
              <w:rPr>
                <w:rFonts w:cstheme="minorHAnsi"/>
                <w:b/>
                <w:szCs w:val="24"/>
              </w:rPr>
              <w:t>.</w:t>
            </w:r>
          </w:p>
          <w:p w:rsidR="0070334C" w:rsidRPr="0070334C" w:rsidRDefault="0070334C" w:rsidP="00EB5F6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szCs w:val="24"/>
              </w:rPr>
            </w:pPr>
          </w:p>
        </w:tc>
      </w:tr>
      <w:tr w:rsidR="000A2399" w:rsidRPr="0070334C" w:rsidTr="00E0282C">
        <w:tc>
          <w:tcPr>
            <w:tcW w:w="20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>Variable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A2399" w:rsidRPr="0070334C" w:rsidRDefault="0070334C" w:rsidP="007033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>Pupil diameter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A2399" w:rsidRPr="0070334C" w:rsidRDefault="0070334C" w:rsidP="007033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>Fixation disparity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A2399" w:rsidRPr="0070334C" w:rsidRDefault="0070334C" w:rsidP="007033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>Saccade rate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A2399" w:rsidRPr="0070334C" w:rsidRDefault="0070334C" w:rsidP="007033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>Blink rate</w:t>
            </w:r>
          </w:p>
        </w:tc>
        <w:tc>
          <w:tcPr>
            <w:tcW w:w="15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A2399" w:rsidRPr="0070334C" w:rsidRDefault="0070334C" w:rsidP="007033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>Microsaccade rate</w:t>
            </w:r>
          </w:p>
        </w:tc>
      </w:tr>
      <w:tr w:rsidR="000A2399" w:rsidRPr="0070334C" w:rsidTr="00E0282C">
        <w:tc>
          <w:tcPr>
            <w:tcW w:w="20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 w:rsidP="0070334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 w:rsidP="0070334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 w:rsidP="0070334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 w:rsidP="0070334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 w:rsidP="0070334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0A2399" w:rsidRPr="0070334C" w:rsidTr="00E0282C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399" w:rsidRPr="0070334C" w:rsidRDefault="0070334C" w:rsidP="007033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>Pupil diamet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 w:rsidP="0070334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 w:rsidP="0070334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 w:rsidP="0070334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 w:rsidP="0070334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 w:rsidP="0070334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0A2399" w:rsidRPr="0070334C" w:rsidTr="00E0282C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 w:rsidP="0070334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 w:rsidP="0070334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 w:rsidP="0070334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 w:rsidP="0070334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2399" w:rsidRPr="0070334C" w:rsidRDefault="000A2399" w:rsidP="0070334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E0282C" w:rsidRPr="0070334C" w:rsidTr="00E0282C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70334C" w:rsidRDefault="00E0282C" w:rsidP="00E028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>Fixation disparit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A241F3" w:rsidP="00A241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E0282C" w:rsidRPr="0070334C" w:rsidTr="00E0282C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70334C" w:rsidRDefault="00E0282C" w:rsidP="00E028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A241F3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0"/>
              </w:rPr>
              <w:t>[-.72, .26</w:t>
            </w:r>
            <w:r w:rsidR="00E0282C" w:rsidRPr="00E0282C">
              <w:rPr>
                <w:rFonts w:cstheme="minorHAnsi"/>
                <w:szCs w:val="20"/>
              </w:rPr>
              <w:t>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E0282C" w:rsidRPr="0070334C" w:rsidTr="00E0282C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70334C" w:rsidRDefault="00E0282C" w:rsidP="00E028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E0282C" w:rsidRPr="0070334C" w:rsidTr="00E0282C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70334C" w:rsidRDefault="00E0282C" w:rsidP="00E028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>Saccade rat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A241F3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E0282C" w:rsidRPr="0070334C" w:rsidTr="00E0282C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70334C" w:rsidRDefault="00E0282C" w:rsidP="00E028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A241F3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0"/>
              </w:rPr>
              <w:t>[-.17, .29</w:t>
            </w:r>
            <w:r w:rsidR="00E0282C" w:rsidRPr="00E0282C">
              <w:rPr>
                <w:rFonts w:cstheme="minorHAnsi"/>
                <w:szCs w:val="20"/>
              </w:rPr>
              <w:t>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0"/>
              </w:rPr>
              <w:t>[-.18, .25</w:t>
            </w:r>
            <w:r w:rsidR="00E0282C" w:rsidRPr="00E0282C">
              <w:rPr>
                <w:rFonts w:cstheme="minorHAnsi"/>
                <w:szCs w:val="20"/>
              </w:rPr>
              <w:t>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E0282C" w:rsidRPr="0070334C" w:rsidTr="00E0282C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70334C" w:rsidRDefault="00E0282C" w:rsidP="00E028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E0282C" w:rsidRPr="0070334C" w:rsidTr="00E0282C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70334C" w:rsidRDefault="00E0282C" w:rsidP="00E028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>Blink rat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E0282C" w:rsidRPr="0070334C" w:rsidTr="00E0282C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70334C" w:rsidRDefault="00E0282C" w:rsidP="00E028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0"/>
              </w:rPr>
              <w:t>[-.31, .27</w:t>
            </w:r>
            <w:r w:rsidR="00E0282C" w:rsidRPr="00E0282C">
              <w:rPr>
                <w:rFonts w:cstheme="minorHAnsi"/>
                <w:szCs w:val="20"/>
              </w:rPr>
              <w:t>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0"/>
              </w:rPr>
              <w:t>[-.20, .23</w:t>
            </w:r>
            <w:r w:rsidR="00E0282C" w:rsidRPr="00E0282C">
              <w:rPr>
                <w:rFonts w:cstheme="minorHAnsi"/>
                <w:szCs w:val="20"/>
              </w:rPr>
              <w:t>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0"/>
              </w:rPr>
              <w:t>[-.10, .43</w:t>
            </w:r>
            <w:r w:rsidR="00E0282C" w:rsidRPr="00E0282C">
              <w:rPr>
                <w:rFonts w:cstheme="minorHAnsi"/>
                <w:szCs w:val="20"/>
              </w:rPr>
              <w:t>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E0282C" w:rsidRPr="0070334C" w:rsidTr="00E0282C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70334C" w:rsidRDefault="00E0282C" w:rsidP="00E028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E0282C" w:rsidRPr="0070334C" w:rsidTr="00E0282C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70334C" w:rsidRDefault="00E0282C" w:rsidP="00E028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>Microsaccade rat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E0282C" w:rsidRPr="0070334C" w:rsidTr="00E0282C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70334C" w:rsidRDefault="00E0282C" w:rsidP="00E028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0"/>
              </w:rPr>
              <w:t>[-.18, .24</w:t>
            </w:r>
            <w:r w:rsidR="00E0282C" w:rsidRPr="00E0282C">
              <w:rPr>
                <w:rFonts w:cstheme="minorHAnsi"/>
                <w:szCs w:val="20"/>
              </w:rPr>
              <w:t>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0"/>
              </w:rPr>
              <w:t>[-.17, .28</w:t>
            </w:r>
            <w:r w:rsidR="00E0282C" w:rsidRPr="00E0282C">
              <w:rPr>
                <w:rFonts w:cstheme="minorHAnsi"/>
                <w:szCs w:val="20"/>
              </w:rPr>
              <w:t>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0"/>
              </w:rPr>
              <w:t>[-.12, .54</w:t>
            </w:r>
            <w:r w:rsidR="00E0282C" w:rsidRPr="00E0282C">
              <w:rPr>
                <w:rFonts w:cstheme="minorHAnsi"/>
                <w:szCs w:val="20"/>
              </w:rPr>
              <w:t>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0"/>
              </w:rPr>
              <w:t>[-.15, .52</w:t>
            </w:r>
            <w:r w:rsidR="00E0282C" w:rsidRPr="00E0282C">
              <w:rPr>
                <w:rFonts w:cstheme="minorHAnsi"/>
                <w:szCs w:val="20"/>
              </w:rPr>
              <w:t>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E0282C" w:rsidRPr="0070334C" w:rsidTr="00E0282C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70334C" w:rsidRDefault="00E0282C" w:rsidP="00E028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E0282C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E0282C" w:rsidRPr="0070334C" w:rsidTr="00E0282C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70334C" w:rsidRDefault="00E0282C" w:rsidP="00E028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>Gaze posi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4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.12</w:t>
            </w:r>
          </w:p>
        </w:tc>
      </w:tr>
      <w:tr w:rsidR="00E0282C" w:rsidRPr="0070334C" w:rsidTr="00E0282C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70334C" w:rsidRDefault="00E0282C" w:rsidP="00E028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0"/>
              </w:rPr>
              <w:t>[-.50, .43</w:t>
            </w:r>
            <w:r w:rsidR="00E0282C" w:rsidRPr="00E0282C">
              <w:rPr>
                <w:rFonts w:cstheme="minorHAnsi"/>
                <w:szCs w:val="20"/>
              </w:rPr>
              <w:t>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0"/>
              </w:rPr>
              <w:t>[-.36, .23</w:t>
            </w:r>
            <w:r w:rsidR="00E0282C" w:rsidRPr="00E0282C">
              <w:rPr>
                <w:rFonts w:cstheme="minorHAnsi"/>
                <w:szCs w:val="20"/>
              </w:rPr>
              <w:t>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0"/>
              </w:rPr>
              <w:t>[-.49, .11</w:t>
            </w:r>
            <w:r w:rsidR="00E0282C" w:rsidRPr="00E0282C">
              <w:rPr>
                <w:rFonts w:cstheme="minorHAnsi"/>
                <w:szCs w:val="20"/>
              </w:rPr>
              <w:t>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0"/>
              </w:rPr>
              <w:t>[-.84, -.07</w:t>
            </w:r>
            <w:r w:rsidR="00E0282C" w:rsidRPr="00E0282C">
              <w:rPr>
                <w:rFonts w:cstheme="minorHAnsi"/>
                <w:szCs w:val="20"/>
              </w:rPr>
              <w:t>]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82C" w:rsidRPr="00E0282C" w:rsidRDefault="007A2FAD" w:rsidP="00E0282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0"/>
              </w:rPr>
              <w:t>[-.38, .14</w:t>
            </w:r>
            <w:r w:rsidR="00E0282C" w:rsidRPr="00E0282C">
              <w:rPr>
                <w:rFonts w:cstheme="minorHAnsi"/>
                <w:szCs w:val="20"/>
              </w:rPr>
              <w:t>]</w:t>
            </w:r>
          </w:p>
        </w:tc>
      </w:tr>
      <w:tr w:rsidR="000A2399" w:rsidRPr="0070334C" w:rsidTr="00E0282C"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2399" w:rsidRPr="0070334C" w:rsidRDefault="000A239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2399" w:rsidRPr="0070334C" w:rsidRDefault="000A239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2399" w:rsidRPr="0070334C" w:rsidRDefault="000A239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2399" w:rsidRPr="0070334C" w:rsidRDefault="000A239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2399" w:rsidRPr="0070334C" w:rsidRDefault="000A239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2399" w:rsidRPr="0070334C" w:rsidRDefault="000A239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Cs w:val="24"/>
              </w:rPr>
            </w:pPr>
            <w:r w:rsidRPr="0070334C">
              <w:rPr>
                <w:rFonts w:cstheme="minorHAnsi"/>
                <w:szCs w:val="24"/>
              </w:rPr>
              <w:t xml:space="preserve"> </w:t>
            </w:r>
          </w:p>
        </w:tc>
      </w:tr>
      <w:tr w:rsidR="0070334C" w:rsidRPr="0070334C" w:rsidTr="0070334C">
        <w:tc>
          <w:tcPr>
            <w:tcW w:w="8460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0334C" w:rsidRPr="0070334C" w:rsidRDefault="00E0282C" w:rsidP="00E0282C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Values</w:t>
            </w:r>
            <w:r w:rsidR="00A241F3">
              <w:rPr>
                <w:rFonts w:cstheme="minorHAnsi"/>
                <w:szCs w:val="24"/>
              </w:rPr>
              <w:t xml:space="preserve"> represent mean </w:t>
            </w:r>
            <w:r w:rsidR="00A241F3">
              <w:rPr>
                <w:rFonts w:cstheme="minorHAnsi"/>
                <w:szCs w:val="24"/>
              </w:rPr>
              <w:t>correlation coefficient</w:t>
            </w:r>
            <w:r w:rsidR="00A241F3">
              <w:rPr>
                <w:rFonts w:cstheme="minorHAnsi"/>
                <w:szCs w:val="24"/>
              </w:rPr>
              <w:t>. Minimum and maximum correlation coefficients are presented in square brackets</w:t>
            </w:r>
            <w:r>
              <w:rPr>
                <w:rFonts w:cstheme="minorHAnsi"/>
                <w:szCs w:val="24"/>
              </w:rPr>
              <w:t>. Correlati</w:t>
            </w:r>
            <w:r w:rsidR="00A241F3">
              <w:rPr>
                <w:rFonts w:cstheme="minorHAnsi"/>
                <w:szCs w:val="24"/>
              </w:rPr>
              <w:t>on coefficients reflect average within-subject correlation of eye parameters</w:t>
            </w:r>
            <w:r>
              <w:rPr>
                <w:rFonts w:cstheme="minorHAnsi"/>
                <w:szCs w:val="24"/>
              </w:rPr>
              <w:t xml:space="preserve">. </w:t>
            </w:r>
          </w:p>
        </w:tc>
      </w:tr>
    </w:tbl>
    <w:p w:rsidR="008D6194" w:rsidRPr="0070334C" w:rsidRDefault="008D619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sectPr w:rsidR="008D6194" w:rsidRPr="0070334C" w:rsidSect="0070334C"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399"/>
    <w:rsid w:val="000A2399"/>
    <w:rsid w:val="00144396"/>
    <w:rsid w:val="00521983"/>
    <w:rsid w:val="00582C43"/>
    <w:rsid w:val="0070334C"/>
    <w:rsid w:val="007A2FAD"/>
    <w:rsid w:val="00894592"/>
    <w:rsid w:val="008D6194"/>
    <w:rsid w:val="00A241F3"/>
    <w:rsid w:val="00AD3A83"/>
    <w:rsid w:val="00B05971"/>
    <w:rsid w:val="00B52EFF"/>
    <w:rsid w:val="00E0282C"/>
    <w:rsid w:val="00E548D3"/>
    <w:rsid w:val="00EB5F6C"/>
    <w:rsid w:val="00F0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D5941C"/>
  <w14:defaultImageDpi w14:val="0"/>
  <w15:docId w15:val="{B3096551-8A1C-4BC7-969A-A3C92B054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33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33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70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cher, Sonja (sonja.walcher@uni-graz.at)</dc:creator>
  <cp:keywords/>
  <dc:description/>
  <cp:lastModifiedBy>Sonja Walcher</cp:lastModifiedBy>
  <cp:revision>14</cp:revision>
  <dcterms:created xsi:type="dcterms:W3CDTF">2018-08-22T07:56:00Z</dcterms:created>
  <dcterms:modified xsi:type="dcterms:W3CDTF">2018-08-29T14:43:00Z</dcterms:modified>
</cp:coreProperties>
</file>